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B4929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  <w:r>
        <w:rPr>
          <w:rFonts w:asciiTheme="majorHAnsi" w:hAnsiTheme="majorHAnsi" w:cstheme="majorHAnsi"/>
          <w:b/>
          <w:lang w:eastAsia="ja-JP"/>
        </w:rPr>
        <w:t xml:space="preserve">Supplemental Table 1. </w:t>
      </w:r>
      <w:r w:rsidRPr="00E23C64">
        <w:rPr>
          <w:rFonts w:asciiTheme="majorHAnsi" w:hAnsiTheme="majorHAnsi" w:cstheme="majorHAnsi"/>
          <w:b/>
          <w:lang w:eastAsia="ja-JP"/>
        </w:rPr>
        <w:t>CRISPR/Cas9-mediated genomic mutations of Camk2d</w:t>
      </w:r>
      <w:r>
        <w:rPr>
          <w:rFonts w:asciiTheme="majorHAnsi" w:hAnsiTheme="majorHAnsi" w:cstheme="majorHAnsi"/>
          <w:b/>
          <w:lang w:eastAsia="ja-JP"/>
        </w:rPr>
        <w:t xml:space="preserve"> </w:t>
      </w:r>
    </w:p>
    <w:p w14:paraId="19729951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tbl>
      <w:tblPr>
        <w:tblStyle w:val="TableGrid"/>
        <w:tblpPr w:leftFromText="180" w:rightFromText="180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</w:tblGrid>
      <w:tr w:rsidR="000F1BD0" w14:paraId="6B0ED216" w14:textId="77777777" w:rsidTr="00605508">
        <w:trPr>
          <w:trHeight w:val="617"/>
        </w:trPr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06FB9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KO</w:t>
            </w:r>
          </w:p>
          <w:p w14:paraId="607AE7FE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Clones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2E8AB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 xml:space="preserve">Target </w:t>
            </w:r>
          </w:p>
          <w:p w14:paraId="6444C973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Exon</w:t>
            </w:r>
          </w:p>
        </w:tc>
        <w:tc>
          <w:tcPr>
            <w:tcW w:w="5184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13F1B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Mutations</w:t>
            </w:r>
          </w:p>
        </w:tc>
      </w:tr>
      <w:tr w:rsidR="000F1BD0" w14:paraId="0CC8F96A" w14:textId="77777777" w:rsidTr="00605508">
        <w:trPr>
          <w:trHeight w:val="576"/>
        </w:trPr>
        <w:tc>
          <w:tcPr>
            <w:tcW w:w="12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9E89AF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KO 1</w:t>
            </w:r>
          </w:p>
        </w:tc>
        <w:tc>
          <w:tcPr>
            <w:tcW w:w="129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14C370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Exon 8</w:t>
            </w:r>
          </w:p>
        </w:tc>
        <w:tc>
          <w:tcPr>
            <w:tcW w:w="129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29A5064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-bp ins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14:paraId="350AE8B7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-bp del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14:paraId="7E8E8CE4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DC013EB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</w:tr>
      <w:tr w:rsidR="000F1BD0" w14:paraId="5D00029B" w14:textId="77777777" w:rsidTr="00605508">
        <w:trPr>
          <w:trHeight w:val="576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4FF39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KO 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FEB85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Exon 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B47E6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-bp 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22B1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1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9580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927FD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</w:tr>
      <w:tr w:rsidR="000F1BD0" w14:paraId="48D603C7" w14:textId="77777777" w:rsidTr="00605508">
        <w:trPr>
          <w:trHeight w:val="576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70CB26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KO 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E5EA6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Exon 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1EB15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6A3C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4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3EF6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841EE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</w:tr>
      <w:tr w:rsidR="000F1BD0" w14:paraId="5D278805" w14:textId="77777777" w:rsidTr="00605508">
        <w:trPr>
          <w:trHeight w:val="576"/>
        </w:trPr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BCB99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KO 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E9269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Exon 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39A38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022E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66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5C27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74-bp d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DC1BE8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2-bp ins, 77-bp del</w:t>
            </w:r>
          </w:p>
        </w:tc>
      </w:tr>
      <w:tr w:rsidR="000F1BD0" w14:paraId="68809185" w14:textId="77777777" w:rsidTr="00605508">
        <w:trPr>
          <w:trHeight w:val="576"/>
        </w:trPr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9A01A8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KO 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F3E5BB4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Exon 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50E1C7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1-bp de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77F283E1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4-bp de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 w14:paraId="2DBA40DB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  <w:r w:rsidRPr="00055674">
              <w:rPr>
                <w:rFonts w:ascii="Arial" w:hAnsi="Arial" w:cs="Arial"/>
                <w:bCs/>
                <w:sz w:val="22"/>
                <w:szCs w:val="22"/>
                <w:lang w:eastAsia="ja-JP"/>
              </w:rPr>
              <w:t>41-bp del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D56DD9C" w14:textId="77777777" w:rsidR="000F1BD0" w:rsidRPr="00055674" w:rsidRDefault="000F1BD0" w:rsidP="00605508">
            <w:pPr>
              <w:jc w:val="center"/>
              <w:rPr>
                <w:rFonts w:ascii="Arial" w:hAnsi="Arial" w:cs="Arial"/>
                <w:bCs/>
                <w:sz w:val="22"/>
                <w:szCs w:val="22"/>
                <w:lang w:eastAsia="ja-JP"/>
              </w:rPr>
            </w:pPr>
          </w:p>
        </w:tc>
      </w:tr>
    </w:tbl>
    <w:p w14:paraId="275B9214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7EFFDF48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3925BB14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7786B3B9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05A9A8A9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58B816F6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2955C4B8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5A688927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776293DA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1BCF079C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7063B76C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3C809C93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2D039470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7D6248C7" w14:textId="77777777" w:rsidR="000F1BD0" w:rsidRPr="000014B0" w:rsidRDefault="000F1BD0" w:rsidP="000F1BD0">
      <w:pPr>
        <w:rPr>
          <w:rFonts w:ascii="Arial" w:hAnsi="Arial" w:cs="Arial"/>
          <w:bCs/>
          <w:sz w:val="22"/>
          <w:szCs w:val="22"/>
          <w:lang w:eastAsia="ja-JP"/>
        </w:rPr>
      </w:pPr>
      <w:r w:rsidRPr="000014B0">
        <w:rPr>
          <w:rFonts w:ascii="Arial" w:hAnsi="Arial" w:cs="Arial"/>
          <w:bCs/>
          <w:sz w:val="22"/>
          <w:szCs w:val="22"/>
          <w:lang w:eastAsia="ja-JP"/>
        </w:rPr>
        <w:t>del, deletion; ins, insertion</w:t>
      </w:r>
    </w:p>
    <w:p w14:paraId="3E8EEE0F" w14:textId="77777777" w:rsidR="000F1BD0" w:rsidRDefault="000F1BD0" w:rsidP="000F1BD0">
      <w:pPr>
        <w:rPr>
          <w:rFonts w:asciiTheme="majorHAnsi" w:hAnsiTheme="majorHAnsi" w:cstheme="majorHAnsi"/>
          <w:b/>
          <w:lang w:eastAsia="ja-JP"/>
        </w:rPr>
      </w:pPr>
    </w:p>
    <w:p w14:paraId="57C27D1E" w14:textId="77777777" w:rsidR="00B21660" w:rsidRDefault="00B21660"/>
    <w:sectPr w:rsidR="00B21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BD0"/>
    <w:rsid w:val="000F1BD0"/>
    <w:rsid w:val="00B2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7C79"/>
  <w15:chartTrackingRefBased/>
  <w15:docId w15:val="{5FBC8036-173C-49DF-8894-C3017E10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B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BD0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uijung (NIH/NHLBI) [F]</dc:creator>
  <cp:keywords/>
  <dc:description/>
  <cp:lastModifiedBy>Park, Euijung (NIH/NHLBI) [F]</cp:lastModifiedBy>
  <cp:revision>1</cp:revision>
  <dcterms:created xsi:type="dcterms:W3CDTF">2023-04-28T13:24:00Z</dcterms:created>
  <dcterms:modified xsi:type="dcterms:W3CDTF">2023-04-28T13:24:00Z</dcterms:modified>
</cp:coreProperties>
</file>